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4: </w:t>
      </w:r>
      <w:r>
        <w:rPr>
          <w:rFonts w:cs="Times New Roman" w:ascii="Times New Roman" w:hAnsi="Times New Roman"/>
          <w:sz w:val="24"/>
          <w:szCs w:val="24"/>
        </w:rPr>
        <w:t>The common up-regulated circRNAs in our sequencing data</w:t>
      </w:r>
    </w:p>
    <w:tbl>
      <w:tblPr>
        <w:tblW w:w="147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9"/>
      </w:tblGrid>
      <w:tr>
        <w:trPr/>
        <w:tc>
          <w:tcPr>
            <w:tcW w:w="14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CircRNA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baseMean_0h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baseMean_8h         baseMean_16h         baseMean_32h         baseMean         foldChange</w:t>
            </w:r>
          </w:p>
        </w:tc>
      </w:tr>
      <w:tr>
        <w:trPr>
          <w:trHeight w:val="3629" w:hRule="atLeast"/>
        </w:trPr>
        <w:tc>
          <w:tcPr>
            <w:tcW w:w="14709" w:type="dxa"/>
            <w:tcBorders>
              <w:top w:val="single" w:sz="8" w:space="0" w:color="000000"/>
              <w:bottom w:val="single" w:sz="8" w:space="0" w:color="000000"/>
            </w:tcBorders>
            <w:shd w:fill="CCE8C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circRNA_00073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4922                 4897                  8435                  6085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0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31                  273                   159                   188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1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46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2233                 4107                  4642                  3661              25.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2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080                 449                   833                   788               196.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64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591                  1190                  949                   910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85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995                  1109                  888                   997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17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464                  667                   213                   448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19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206                  464                   300                   323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346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98                  254                   198                   217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34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248                  240                   142                   210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34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96                   189                   201                   162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45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329                  358                   450                   379               75.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55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81                   742                   470                   431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70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647                  718                   1034                  799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10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91                  311                   730                   411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13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99                   177                   112                   129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20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60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3795                 4782                  5392                  4656              7.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42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28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1422                 3029                  2836                  2429              8.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64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524                  614                   117                   418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64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417                  995                   584                   665               35.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72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5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1702                 3709                  1088                  2166              39.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77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367                  385                   283                   342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78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716                  767                   206                   563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78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377                  201                   433                   337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03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359                  199                   161                   240               119.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13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200                  318                   215                   244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38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286                  542                   267                   365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47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85                  452                   414                   350               70.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68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595                  1211                  1507                  1104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84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83                  1985                  286                   818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08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469                  897                   100                   489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09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967                  2106                  122                   1065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2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228                  1086                  164                   493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456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23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11049                14771                 18058                 14626             61.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46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360                  189                   336                   295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67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207                  217                   172                   199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68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475                  1518                  245                   746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80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477                  201                   114                   264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80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2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1060                 1762                  5423                  2748              130.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81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47                  1375                  2170                  1231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406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89                  387                   560                   379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57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333                  1642                  759                   912               182.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70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384                  290                   220                   298               74.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76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85                  197                   113                   165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76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236                  534                   517                   429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84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430                  534                   184                   383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84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211                  331                   115                   219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606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00                  1201                  721                   674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612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218                  243                   569                   343               343.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612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206                  157                   161                   175               174.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623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2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1251                 1559                  3614                  2141              89.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630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86                   911                   192                   396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639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52                  591                   97                    280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642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319                  915                   3841                  1692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643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559                  977                   562                   699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694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575                  311                   624                   503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70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531                  849                   840                   740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723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697                  602                   553                   617               77.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744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623                  1016                  234                   625               156.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744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230                  461                   1008                  566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747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392                  352                   458                   401               400.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749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64                   432                   89                    195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754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702                  846                   660                   736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768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226                  479                   283                   329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789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05                  453                   170                   243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793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01                  353                   151                   202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819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4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981                  793                   1040                  938               20.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828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341                  472                   392                   401               44.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833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03                  295                   144                   181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837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763                 4363                  2176                  2767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885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252                  546                   300                   366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8976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88                   188                   296                   191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922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369                  1923                  1219                  1170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9476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583                  508                   1294                  795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964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56                  207                   210                   191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14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704                  433                   1267                  801               267.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15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278                  884                   238                   467               233.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15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423                 267                   134                   608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23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22                  424                   109                   218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37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2021                 1161                  3796                  2326              122.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50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366                  371                   190                   309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56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14                  404                   680                   399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57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42                  521                   236                   300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596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66                  241                   127                   178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786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637                  1219                  309                   722               72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83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2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2037                 3392                  841                   2090              74.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100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358                  1826                  727                   970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129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54                  211                   236                   201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156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65                   636                   107                   269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163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94                  350                   182                   242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167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472                 3813                  1369                  2218              221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179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90                  310                   310                   270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183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86                  915                   759                   620               62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193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711                  3987                  1007                  1901              146.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229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288                  239                   296                   275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23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347                  949                   550                   615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245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2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891                  1087                  491                   823               39.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270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73                   158                   290                   174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281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301                  538                   659                   500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310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938                  1209                  904                   1017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3136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74                  206                   153                   178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318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56                  115                   274                   182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323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404                  400                   246                   350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332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414                  457                   689                   520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384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504                  1203                  1049                  919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4096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32                  396                   383                   303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418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82                  351                   215                   249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4316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904                  1154                  760                   939               117.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443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219                  329                   723                   424               42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446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236                  234                   91                    187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451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328                  257                   185                   257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451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243                  557                   155                   318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451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385                  427                   243                   352               8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460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98                  774                   538                   503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465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08                  182                   99                    130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472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457                  667                   149                   288               14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481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842                  667                   465                   658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530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97                   301                   162                   187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576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358                  775                   330                   487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586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263                  292                   162                   239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604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500                  340                   1216                  685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609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6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515                  972                   631                   706               117.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6206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2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1934                 3223                  936                   2031              84.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627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292                  394                   621                   436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628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703                  500                   160                   454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636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98                   193                   214                   169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636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29                  378                   210                   239               23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656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397                  1012                  325                   578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679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484                  948                   213                   548               182.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697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98                  397                   352                   315               35.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703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203                  473                   356                   344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708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21                  281                   159                   187               18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71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4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753                  2605                  1269                  1542              38.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7116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11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2496                 4069                  3236                  3267              28.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714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18                  527                   220                   288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731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79                  309                   368                   285               142.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732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74                   186                   116                   125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7376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556                 527                   1881                  1321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754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476                  145                   289                   304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764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152                  511                   779                   481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768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4908                 9146                  2728                  5594              Inf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f: Infinit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2T13:27:00Z</dcterms:created>
  <dc:creator>微软用户</dc:creator>
  <dc:description/>
  <cp:keywords/>
  <dc:language>en-US</dc:language>
  <cp:lastModifiedBy>微软用户</cp:lastModifiedBy>
  <dcterms:modified xsi:type="dcterms:W3CDTF">2019-06-09T13:42:00Z</dcterms:modified>
  <cp:revision>109</cp:revision>
  <dc:subject/>
  <dc:title/>
</cp:coreProperties>
</file>